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C6BF2" w14:textId="77777777" w:rsidR="00F7322B" w:rsidRPr="00F7322B" w:rsidRDefault="00F7322B" w:rsidP="00F7322B">
      <w:pPr>
        <w:spacing w:after="160" w:line="259" w:lineRule="auto"/>
        <w:jc w:val="center"/>
        <w:rPr>
          <w:rFonts w:ascii="Times New Roman" w:hAnsi="Times New Roman" w:cs="Times New Roman"/>
          <w:b/>
          <w:sz w:val="32"/>
          <w:lang w:val="en-US"/>
        </w:rPr>
      </w:pPr>
      <w:r w:rsidRPr="00F7322B">
        <w:rPr>
          <w:rFonts w:ascii="Times New Roman" w:hAnsi="Times New Roman" w:cs="Times New Roman"/>
          <w:b/>
          <w:sz w:val="32"/>
          <w:lang w:val="en-US"/>
        </w:rPr>
        <w:t>Supplementary Materials</w:t>
      </w:r>
    </w:p>
    <w:p w14:paraId="4A260632" w14:textId="77777777" w:rsidR="00F7322B" w:rsidRPr="00F7322B" w:rsidRDefault="00F7322B" w:rsidP="00F7322B">
      <w:pPr>
        <w:spacing w:after="160" w:line="259" w:lineRule="auto"/>
        <w:jc w:val="center"/>
        <w:rPr>
          <w:rFonts w:ascii="Times New Roman" w:hAnsi="Times New Roman" w:cs="Times New Roman"/>
          <w:sz w:val="28"/>
          <w:lang w:val="en-US"/>
        </w:rPr>
      </w:pPr>
      <w:r w:rsidRPr="00F7322B">
        <w:rPr>
          <w:rFonts w:ascii="Times New Roman" w:hAnsi="Times New Roman" w:cs="Times New Roman"/>
          <w:sz w:val="28"/>
          <w:lang w:val="en-US"/>
        </w:rPr>
        <w:t>Individual Word Activation and Word Frequency Effects during the Processing of Opaque Idiomatic Expressions</w:t>
      </w:r>
    </w:p>
    <w:tbl>
      <w:tblPr>
        <w:tblpPr w:leftFromText="141" w:rightFromText="141" w:vertAnchor="page" w:horzAnchor="margin" w:tblpY="3073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7"/>
        <w:gridCol w:w="2627"/>
        <w:gridCol w:w="2901"/>
        <w:gridCol w:w="992"/>
        <w:gridCol w:w="1136"/>
        <w:gridCol w:w="989"/>
      </w:tblGrid>
      <w:tr w:rsidR="00F7322B" w:rsidRPr="00F7322B" w14:paraId="7E893340" w14:textId="77777777" w:rsidTr="00F7322B">
        <w:trPr>
          <w:trHeight w:val="300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E5B251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Table S1</w:t>
            </w:r>
          </w:p>
          <w:p w14:paraId="08F6C8FC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An Overview of the Dutch Idiomatic Expressions and the Target Words used in Experiments 1 and 2.</w:t>
            </w:r>
          </w:p>
        </w:tc>
      </w:tr>
      <w:tr w:rsidR="00F7322B" w:rsidRPr="00F7322B" w14:paraId="39381BB5" w14:textId="77777777" w:rsidTr="00F7322B">
        <w:trPr>
          <w:trHeight w:val="300"/>
        </w:trPr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8017EE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1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23050F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diomatic expression</w:t>
            </w:r>
          </w:p>
        </w:tc>
        <w:tc>
          <w:tcPr>
            <w:tcW w:w="1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861D8A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eaning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28122D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R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4DF010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EL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FF53A2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UNREL</w:t>
            </w:r>
          </w:p>
        </w:tc>
      </w:tr>
      <w:tr w:rsidR="00F7322B" w:rsidRPr="00F7322B" w14:paraId="7E3C2C0F" w14:textId="77777777" w:rsidTr="00F7322B">
        <w:trPr>
          <w:trHeight w:val="300"/>
        </w:trPr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CEE3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B606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an de grond zitten</w:t>
            </w:r>
          </w:p>
        </w:tc>
        <w:tc>
          <w:tcPr>
            <w:tcW w:w="1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0309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n slechte omstandigheden verkeren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379A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rond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E5C9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lucht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3DDE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droom</w:t>
            </w:r>
          </w:p>
        </w:tc>
      </w:tr>
      <w:tr w:rsidR="00F7322B" w:rsidRPr="00F7322B" w14:paraId="304ECDB2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476A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930A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</w:rPr>
              <w:t>bij iemand een wit voetje hale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9ED3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</w:rPr>
              <w:t>bij iemand in de gunst proberen te kome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0DB2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voetj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480B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teentj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BACB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bosje</w:t>
            </w:r>
          </w:p>
        </w:tc>
      </w:tr>
      <w:tr w:rsidR="00F7322B" w:rsidRPr="00F7322B" w14:paraId="41D9FCDC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F83C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F614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boter bij de vis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46C3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contant betale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9D74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vi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3339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ze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E182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rap</w:t>
            </w:r>
          </w:p>
        </w:tc>
      </w:tr>
      <w:tr w:rsidR="00F7322B" w:rsidRPr="00F7322B" w14:paraId="56DF0EC4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6C72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3A29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</w:rPr>
              <w:t>de kat op het spek binde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348E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emand in verleiding brenge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D03A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pek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1418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ve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9A17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aas</w:t>
            </w:r>
          </w:p>
        </w:tc>
      </w:tr>
      <w:tr w:rsidR="00F7322B" w:rsidRPr="00F7322B" w14:paraId="5FAF212E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47B3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7758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een klein hartje hebbe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3239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auw bang zij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AAF3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hartj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D185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kusj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995B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hoekje</w:t>
            </w:r>
          </w:p>
        </w:tc>
      </w:tr>
      <w:tr w:rsidR="00F7322B" w:rsidRPr="00F7322B" w14:paraId="53506B96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DBD8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CA27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</w:rPr>
              <w:t>een slag om de arm houde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2E75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ets onder voorbehoud afspreke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14BF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rm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BFD9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ol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C737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rust</w:t>
            </w:r>
          </w:p>
        </w:tc>
      </w:tr>
      <w:tr w:rsidR="00F7322B" w:rsidRPr="00F7322B" w14:paraId="5733FE81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34D4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92F7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</w:rPr>
              <w:t>een vinger in de pap hebbe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E16E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nvloed hebben op iet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E850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a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3D7A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elk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20E7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krant</w:t>
            </w:r>
          </w:p>
        </w:tc>
      </w:tr>
      <w:tr w:rsidR="00F7322B" w:rsidRPr="00F7322B" w14:paraId="722A7265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8ABC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090B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een wassen neus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AE10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niet van belan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4A3C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neu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9448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og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845C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trein</w:t>
            </w:r>
          </w:p>
        </w:tc>
      </w:tr>
      <w:tr w:rsidR="00F7322B" w:rsidRPr="00F7322B" w14:paraId="0748728D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76A3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456D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hek van de dam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23E3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een belemmeringen meer hebbe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ABA1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dam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3C79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beve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A088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dolk</w:t>
            </w:r>
          </w:p>
        </w:tc>
      </w:tr>
      <w:tr w:rsidR="00F7322B" w:rsidRPr="00F7322B" w14:paraId="262F1CAF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4958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5856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</w:rPr>
              <w:t>het op zijn heupen krijge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AAE5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lotseling fanatiek bezig gaa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D55B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heupe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C672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bille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DAB5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bedden</w:t>
            </w:r>
          </w:p>
        </w:tc>
      </w:tr>
      <w:tr w:rsidR="00F7322B" w:rsidRPr="00F7322B" w14:paraId="3EE1BFB2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31A0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AEF9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</w:rPr>
              <w:t>hoog van de toren blaze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7D5E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pscheppe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631B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tore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C246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klok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CB7F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leden</w:t>
            </w:r>
          </w:p>
        </w:tc>
      </w:tr>
      <w:tr w:rsidR="00F7322B" w:rsidRPr="00F7322B" w14:paraId="67DB51C1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F377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1A55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</w:rPr>
              <w:t>iemand iets in de maag splitse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23B2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</w:rPr>
              <w:t>iemand iets dwingen te doe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1DF5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aag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25FC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buik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F031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huur</w:t>
            </w:r>
          </w:p>
        </w:tc>
      </w:tr>
      <w:tr w:rsidR="00F7322B" w:rsidRPr="00F7322B" w14:paraId="7F159828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3DAA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99D2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</w:rPr>
              <w:t>iemand iets op de mouw spelde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D8D1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emand iets wijsmake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A75D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ouw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61AB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trui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B085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lee</w:t>
            </w:r>
          </w:p>
        </w:tc>
      </w:tr>
      <w:tr w:rsidR="00F7322B" w:rsidRPr="00F7322B" w14:paraId="6EFB20BA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3F6C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0D0A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</w:rPr>
              <w:t>iemand in de kaart spele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2DBE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emand onbedoeld helpe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CE8E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kaar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F33A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brief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E984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helft</w:t>
            </w:r>
          </w:p>
        </w:tc>
      </w:tr>
      <w:tr w:rsidR="00F7322B" w:rsidRPr="00F7322B" w14:paraId="0C2FA258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6D1E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E0F3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emand om zeep helpen</w:t>
            </w:r>
          </w:p>
        </w:tc>
        <w:tc>
          <w:tcPr>
            <w:tcW w:w="1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CE4E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emand vermoorden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3BE9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zeep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2E9D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op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161F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unt</w:t>
            </w:r>
          </w:p>
        </w:tc>
      </w:tr>
      <w:tr w:rsidR="00F7322B" w:rsidRPr="00F7322B" w14:paraId="71DF2D51" w14:textId="77777777" w:rsidTr="00F7322B">
        <w:trPr>
          <w:trHeight w:val="300"/>
        </w:trPr>
        <w:tc>
          <w:tcPr>
            <w:tcW w:w="2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BFD8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14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8BF2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</w:rPr>
              <w:t>iets onder de knie hebben</w:t>
            </w:r>
          </w:p>
        </w:tc>
        <w:tc>
          <w:tcPr>
            <w:tcW w:w="15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B1E1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ets goed kunnen</w:t>
            </w:r>
          </w:p>
        </w:tc>
        <w:tc>
          <w:tcPr>
            <w:tcW w:w="5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0551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knie</w:t>
            </w: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C294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chijf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6C8D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villa</w:t>
            </w:r>
          </w:p>
        </w:tc>
      </w:tr>
      <w:tr w:rsidR="00F7322B" w:rsidRPr="00F7322B" w14:paraId="13E631F1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834D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D2A6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ets soldaat make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148D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zich arrogant gedrage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54F0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oldaa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74B8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ajo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A8A9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etuige</w:t>
            </w:r>
          </w:p>
        </w:tc>
      </w:tr>
      <w:tr w:rsidR="00F7322B" w:rsidRPr="00F7322B" w14:paraId="522A45BC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962A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71CB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</w:rPr>
              <w:t>iets uit de doeken doe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5CDA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ets uitlegge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EFE9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doeke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99E1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laken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3D94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herten</w:t>
            </w:r>
          </w:p>
        </w:tc>
      </w:tr>
      <w:tr w:rsidR="00F7322B" w:rsidRPr="00F7322B" w14:paraId="6C2A7B6F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1783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CABD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koek en ei zij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9FCE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oede vrienden zij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984C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ei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7C1F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ham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62F0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zaal</w:t>
            </w:r>
          </w:p>
        </w:tc>
      </w:tr>
      <w:tr w:rsidR="00F7322B" w:rsidRPr="00F7322B" w14:paraId="6007B8EF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40E5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567F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lange tenen hebbe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4703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nel beledigd zij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281E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tene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BB47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nagel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44FF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pen</w:t>
            </w:r>
          </w:p>
        </w:tc>
      </w:tr>
      <w:tr w:rsidR="00F7322B" w:rsidRPr="00F7322B" w14:paraId="2E0D5526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A1E9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2F81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</w:rPr>
              <w:t>met zijn neus in de boter valle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22C1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</w:rPr>
              <w:t>in een gunstige situatie terechtkome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3D79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boter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326E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a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A03F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klem</w:t>
            </w:r>
          </w:p>
        </w:tc>
      </w:tr>
      <w:tr w:rsidR="00F7322B" w:rsidRPr="00F7322B" w14:paraId="7A56CACF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587D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8A68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naast zijn schoenen lope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66D6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zich arrogant gedrage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FC47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choene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1626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bene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67ED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artners</w:t>
            </w:r>
          </w:p>
        </w:tc>
      </w:tr>
      <w:tr w:rsidR="00F7322B" w:rsidRPr="00F7322B" w14:paraId="369FB672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4DA0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D8A7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p de fles gaa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5D4E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failliet gaa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3CA0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fle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7DF2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drank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931E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tuin</w:t>
            </w:r>
          </w:p>
        </w:tc>
      </w:tr>
      <w:tr w:rsidR="00F7322B" w:rsidRPr="00F7322B" w14:paraId="6AD644CE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175F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56D3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p de tocht staa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C927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</w:rPr>
              <w:t>in een bedreigde positie kome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913E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toch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DA94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kou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4A03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lente</w:t>
            </w:r>
          </w:p>
        </w:tc>
      </w:tr>
      <w:tr w:rsidR="00F7322B" w:rsidRPr="00F7322B" w14:paraId="79AB3C5C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8C5F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E3F7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</w:rPr>
              <w:t>op een laag pitje staa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5132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inder aandacht krijge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DC89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itj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206C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vlammetj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D954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kiertje</w:t>
            </w:r>
          </w:p>
        </w:tc>
      </w:tr>
      <w:tr w:rsidR="00F7322B" w:rsidRPr="00F7322B" w14:paraId="5157778C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9540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6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8D98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p zijn strepen staa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D5C9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zijn eigen mening aanhoude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6A7F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trepe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41E3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lijne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5A57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essen</w:t>
            </w:r>
          </w:p>
        </w:tc>
      </w:tr>
      <w:tr w:rsidR="00F7322B" w:rsidRPr="00F7322B" w14:paraId="0ACF1971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1BB0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0302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tegen de lamp lope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35EC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betrapt worde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828B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lam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BFE0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warmt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C2BF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helm</w:t>
            </w:r>
          </w:p>
        </w:tc>
      </w:tr>
      <w:tr w:rsidR="00F7322B" w:rsidRPr="00F7322B" w14:paraId="61D519E1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C7DC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2B85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tegen het plafond zitte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7D08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niet meer kunnen bereike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9570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lafon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DB81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dak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BA54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fornuis</w:t>
            </w:r>
          </w:p>
        </w:tc>
      </w:tr>
      <w:tr w:rsidR="00F7322B" w:rsidRPr="00F7322B" w14:paraId="68F24DE1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C632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56DD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</w:rPr>
              <w:t>veel voeten in de aarde hebbe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28F0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veel moeite koste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520F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ard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DF3D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hemel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268A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nzin</w:t>
            </w:r>
          </w:p>
        </w:tc>
      </w:tr>
      <w:tr w:rsidR="00F7322B" w:rsidRPr="00F7322B" w14:paraId="713C1E22" w14:textId="77777777" w:rsidTr="00F7322B">
        <w:trPr>
          <w:trHeight w:val="30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9119" w14:textId="77777777" w:rsidR="00F7322B" w:rsidRPr="00F7322B" w:rsidRDefault="00F7322B" w:rsidP="00F7322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3630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voor spek en bonen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9B90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zonder mee te telle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D222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bone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2EA2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erwte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ACE1" w14:textId="77777777" w:rsidR="00F7322B" w:rsidRPr="00F7322B" w:rsidRDefault="00F7322B" w:rsidP="00F732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F7322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beren</w:t>
            </w:r>
          </w:p>
        </w:tc>
      </w:tr>
    </w:tbl>
    <w:p w14:paraId="02034E38" w14:textId="77777777" w:rsidR="00F7322B" w:rsidRPr="00F7322B" w:rsidRDefault="00F7322B" w:rsidP="00F7322B">
      <w:pPr>
        <w:spacing w:after="160" w:line="259" w:lineRule="auto"/>
        <w:jc w:val="center"/>
        <w:rPr>
          <w:rFonts w:ascii="Times New Roman" w:hAnsi="Times New Roman" w:cs="Times New Roman"/>
          <w:sz w:val="28"/>
          <w:lang w:val="en-US"/>
        </w:rPr>
      </w:pPr>
      <w:bookmarkStart w:id="0" w:name="_GoBack"/>
      <w:bookmarkEnd w:id="0"/>
    </w:p>
    <w:sectPr w:rsidR="00F7322B" w:rsidRPr="00F732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BCD"/>
    <w:rsid w:val="006D5BCD"/>
    <w:rsid w:val="00830D45"/>
    <w:rsid w:val="0092640C"/>
    <w:rsid w:val="00A60F4F"/>
    <w:rsid w:val="00D97A08"/>
    <w:rsid w:val="00F73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2BA06"/>
  <w15:chartTrackingRefBased/>
  <w15:docId w15:val="{96281078-5EFD-4959-953D-72698C40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5BCD"/>
    <w:pPr>
      <w:spacing w:after="200" w:line="276" w:lineRule="auto"/>
    </w:pPr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0D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0D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D45"/>
    <w:rPr>
      <w:rFonts w:eastAsiaTheme="minorEastAsia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D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D45"/>
    <w:rPr>
      <w:rFonts w:eastAsiaTheme="minorEastAsia"/>
      <w:b/>
      <w:bCs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D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D45"/>
    <w:rPr>
      <w:rFonts w:ascii="Segoe UI" w:eastAsiaTheme="minorEastAsia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59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s, F.C.W. (Ferdy)</dc:creator>
  <cp:keywords/>
  <dc:description/>
  <cp:lastModifiedBy>Hubers, F.C.W. (Ferdy)</cp:lastModifiedBy>
  <cp:revision>3</cp:revision>
  <dcterms:created xsi:type="dcterms:W3CDTF">2020-04-06T08:08:00Z</dcterms:created>
  <dcterms:modified xsi:type="dcterms:W3CDTF">2020-08-20T12:54:00Z</dcterms:modified>
</cp:coreProperties>
</file>